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616" w:type="dxa"/>
        <w:tblLook w:val="04A0" w:firstRow="1" w:lastRow="0" w:firstColumn="1" w:lastColumn="0" w:noHBand="0" w:noVBand="1"/>
      </w:tblPr>
      <w:tblGrid>
        <w:gridCol w:w="4616"/>
      </w:tblGrid>
      <w:tr w:rsidR="00D765D4" w:rsidRPr="00D765D4" w14:paraId="197671BA" w14:textId="77777777" w:rsidTr="00D765D4">
        <w:trPr>
          <w:trHeight w:val="300"/>
        </w:trPr>
        <w:tc>
          <w:tcPr>
            <w:tcW w:w="4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1A62DC27" w14:textId="47149EB3" w:rsidR="00D765D4" w:rsidRPr="00D765D4" w:rsidRDefault="00D765D4" w:rsidP="00D765D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65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</w:t>
            </w:r>
            <w:r w:rsidR="00DD394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dditional File </w:t>
            </w:r>
            <w:r w:rsidR="00CE5EE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  <w:p w14:paraId="5DA49756" w14:textId="77777777" w:rsidR="00D765D4" w:rsidRPr="00D765D4" w:rsidRDefault="00D765D4" w:rsidP="00D765D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D765D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u w:val="single"/>
                <w:lang w:val="en-US"/>
              </w:rPr>
              <w:t xml:space="preserve">Initial codes </w:t>
            </w:r>
          </w:p>
          <w:tbl>
            <w:tblPr>
              <w:tblW w:w="4390" w:type="dxa"/>
              <w:tblLook w:val="04A0" w:firstRow="1" w:lastRow="0" w:firstColumn="1" w:lastColumn="0" w:noHBand="0" w:noVBand="1"/>
            </w:tblPr>
            <w:tblGrid>
              <w:gridCol w:w="4390"/>
            </w:tblGrid>
            <w:tr w:rsidR="00D765D4" w:rsidRPr="00D765D4" w14:paraId="7BBF462C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E4EAFE9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lternative medicine and GPs</w:t>
                  </w:r>
                </w:p>
              </w:tc>
            </w:tr>
            <w:tr w:rsidR="00D765D4" w:rsidRPr="00D765D4" w14:paraId="72A13C90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3F3FF97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ppointments</w:t>
                  </w:r>
                </w:p>
              </w:tc>
            </w:tr>
            <w:tr w:rsidR="00D765D4" w:rsidRPr="00D765D4" w14:paraId="64649287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2E9D5221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ppointment negotiation</w:t>
                  </w:r>
                </w:p>
              </w:tc>
            </w:tr>
            <w:tr w:rsidR="00D765D4" w:rsidRPr="00D765D4" w14:paraId="647D8123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1563D62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ppointment tracking</w:t>
                  </w:r>
                </w:p>
              </w:tc>
            </w:tr>
            <w:tr w:rsidR="00D765D4" w:rsidRPr="00D765D4" w14:paraId="6F95F400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DCFFFD2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ppointment-related problems</w:t>
                  </w:r>
                </w:p>
              </w:tc>
            </w:tr>
            <w:tr w:rsidR="00D765D4" w:rsidRPr="00D765D4" w14:paraId="3B0A2C80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66BEA699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ttitude to managing own health</w:t>
                  </w:r>
                </w:p>
              </w:tc>
            </w:tr>
            <w:tr w:rsidR="00D765D4" w:rsidRPr="00D765D4" w14:paraId="66DB80FE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1059FA14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elf-management -</w:t>
                  </w:r>
                </w:p>
              </w:tc>
            </w:tr>
            <w:tr w:rsidR="00D765D4" w:rsidRPr="00D765D4" w14:paraId="5F315D85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DF0852A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elf-management +</w:t>
                  </w:r>
                </w:p>
              </w:tc>
            </w:tr>
            <w:tr w:rsidR="00D765D4" w:rsidRPr="00D765D4" w14:paraId="674A0F5D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3DD992D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ffective self-management of medications</w:t>
                  </w:r>
                </w:p>
              </w:tc>
            </w:tr>
            <w:tr w:rsidR="00D765D4" w:rsidRPr="00D765D4" w14:paraId="67C5D713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1F3C4F95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aregiving responsibilities -- to ignore</w:t>
                  </w:r>
                </w:p>
              </w:tc>
            </w:tr>
            <w:tr w:rsidR="00D765D4" w:rsidRPr="00D765D4" w14:paraId="3C02AE07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2BD8ECD7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mmunication</w:t>
                  </w:r>
                </w:p>
              </w:tc>
            </w:tr>
            <w:tr w:rsidR="00D765D4" w:rsidRPr="00D765D4" w14:paraId="6675B475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DDB05AE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vailability of informational resources</w:t>
                  </w:r>
                </w:p>
              </w:tc>
            </w:tr>
            <w:tr w:rsidR="00D765D4" w:rsidRPr="00D765D4" w14:paraId="1F146C14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C98DAF3" w14:textId="77777777" w:rsidR="00D765D4" w:rsidRPr="00D765D4" w:rsidRDefault="00D765D4" w:rsidP="00D765D4">
                  <w:pPr>
                    <w:spacing w:after="0" w:line="240" w:lineRule="auto"/>
                    <w:ind w:leftChars="109" w:left="593" w:hangingChars="147" w:hanging="353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althcare system to patient communication</w:t>
                  </w:r>
                </w:p>
              </w:tc>
            </w:tr>
            <w:tr w:rsidR="00D765D4" w:rsidRPr="00D765D4" w14:paraId="55A00314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6D82FFE6" w14:textId="77777777" w:rsidR="00D765D4" w:rsidRPr="00D765D4" w:rsidRDefault="00D765D4" w:rsidP="00D765D4">
                  <w:pPr>
                    <w:spacing w:after="0" w:line="240" w:lineRule="auto"/>
                    <w:ind w:leftChars="109" w:left="593" w:hangingChars="147" w:hanging="353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althcare professional to patient communication</w:t>
                  </w:r>
                </w:p>
              </w:tc>
            </w:tr>
            <w:tr w:rsidR="00D765D4" w:rsidRPr="00D765D4" w14:paraId="6620F39D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6A2FF16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flicting information or advice</w:t>
                  </w:r>
                </w:p>
              </w:tc>
            </w:tr>
            <w:tr w:rsidR="00D765D4" w:rsidRPr="00D765D4" w14:paraId="30D66C6C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192EBB5C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ffective communication</w:t>
                  </w:r>
                </w:p>
              </w:tc>
            </w:tr>
            <w:tr w:rsidR="00D765D4" w:rsidRPr="00D765D4" w14:paraId="7E5EF7B1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2D0A4753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althcare professional as educator</w:t>
                  </w:r>
                </w:p>
              </w:tc>
            </w:tr>
            <w:tr w:rsidR="00D765D4" w:rsidRPr="00D765D4" w14:paraId="72F1D320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1C513884" w14:textId="77777777" w:rsidR="00D765D4" w:rsidRPr="00D765D4" w:rsidRDefault="00D765D4" w:rsidP="00D765D4">
                  <w:pPr>
                    <w:spacing w:after="0" w:line="240" w:lineRule="auto"/>
                    <w:ind w:leftChars="109" w:left="593" w:hangingChars="147" w:hanging="353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ter-healthcare professional communication</w:t>
                  </w:r>
                </w:p>
              </w:tc>
            </w:tr>
            <w:tr w:rsidR="00D765D4" w:rsidRPr="00D765D4" w14:paraId="4AC41CD4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23D7526" w14:textId="77777777" w:rsidR="00D765D4" w:rsidRPr="00D765D4" w:rsidRDefault="00D765D4" w:rsidP="00D765D4">
                  <w:pPr>
                    <w:spacing w:after="0" w:line="240" w:lineRule="auto"/>
                    <w:ind w:leftChars="109" w:left="593" w:hangingChars="147" w:hanging="353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Inter-healthcare professional - </w:t>
                  </w: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br/>
                    <w:t>(no communication or don't know)</w:t>
                  </w:r>
                </w:p>
              </w:tc>
            </w:tr>
            <w:tr w:rsidR="00D765D4" w:rsidRPr="00D765D4" w14:paraId="7A9CA3CE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6092CBAD" w14:textId="77777777" w:rsidR="00D765D4" w:rsidRPr="00D765D4" w:rsidRDefault="00D765D4" w:rsidP="00D765D4">
                  <w:pPr>
                    <w:spacing w:after="0" w:line="240" w:lineRule="auto"/>
                    <w:ind w:leftChars="109" w:left="593" w:hangingChars="147" w:hanging="353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Inter-healthcare professional communication + </w:t>
                  </w: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br/>
                    <w:t>(yes communication)</w:t>
                  </w:r>
                </w:p>
              </w:tc>
            </w:tr>
            <w:tr w:rsidR="00D765D4" w:rsidRPr="00D765D4" w14:paraId="024EBC1D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66450E9E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anguage-related issues and solutions</w:t>
                  </w:r>
                </w:p>
              </w:tc>
            </w:tr>
            <w:tr w:rsidR="00D765D4" w:rsidRPr="00D765D4" w14:paraId="2A7975BA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2193498D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iscommunication</w:t>
                  </w:r>
                </w:p>
              </w:tc>
            </w:tr>
            <w:tr w:rsidR="00D765D4" w:rsidRPr="00D765D4" w14:paraId="50334CD2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10A62056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egotiation</w:t>
                  </w:r>
                </w:p>
              </w:tc>
            </w:tr>
            <w:tr w:rsidR="00D765D4" w:rsidRPr="00D765D4" w14:paraId="1BDC6117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5B16FC5D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motions from healthcare encounters</w:t>
                  </w:r>
                </w:p>
              </w:tc>
            </w:tr>
            <w:tr w:rsidR="00D765D4" w:rsidRPr="00D765D4" w14:paraId="4B8030C5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0857902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motions-</w:t>
                  </w:r>
                </w:p>
              </w:tc>
            </w:tr>
            <w:tr w:rsidR="00D765D4" w:rsidRPr="00D765D4" w14:paraId="7FD00D84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FDBD6E7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motions+</w:t>
                  </w:r>
                </w:p>
              </w:tc>
            </w:tr>
            <w:tr w:rsidR="00D765D4" w:rsidRPr="00D765D4" w14:paraId="7C08DCFB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6BA38A98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acing the situation</w:t>
                  </w:r>
                </w:p>
              </w:tc>
            </w:tr>
            <w:tr w:rsidR="00D765D4" w:rsidRPr="00D765D4" w14:paraId="0F16C4C5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B127B72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voidance, reluctance, denial</w:t>
                  </w:r>
                </w:p>
              </w:tc>
            </w:tr>
            <w:tr w:rsidR="00D765D4" w:rsidRPr="00D765D4" w14:paraId="224F4695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78772E2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opelessness, pointlessness, fatalism</w:t>
                  </w:r>
                </w:p>
              </w:tc>
            </w:tr>
            <w:tr w:rsidR="00D765D4" w:rsidRPr="00D765D4" w14:paraId="5E5464A1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56538CFB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umour &amp; easy-going</w:t>
                  </w:r>
                </w:p>
              </w:tc>
            </w:tr>
            <w:tr w:rsidR="00D765D4" w:rsidRPr="00D765D4" w14:paraId="71725EE3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66A56075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ormalizing, accepting attitude</w:t>
                  </w:r>
                </w:p>
              </w:tc>
            </w:tr>
            <w:tr w:rsidR="00D765D4" w:rsidRPr="00D765D4" w14:paraId="19F93463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BAF2A5E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amiliarity</w:t>
                  </w:r>
                </w:p>
              </w:tc>
            </w:tr>
            <w:tr w:rsidR="00D765D4" w:rsidRPr="00D765D4" w14:paraId="39F4D205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85B8473" w14:textId="77777777" w:rsidR="00D765D4" w:rsidRPr="00D765D4" w:rsidRDefault="00D765D4" w:rsidP="00D765D4">
                  <w:pPr>
                    <w:spacing w:after="0" w:line="240" w:lineRule="auto"/>
                    <w:ind w:leftChars="109" w:left="593" w:hangingChars="147" w:hanging="353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Familiarity- </w:t>
                  </w: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br/>
                    <w:t>(unfamiliarity - physical environment)</w:t>
                  </w:r>
                </w:p>
              </w:tc>
            </w:tr>
            <w:tr w:rsidR="00D765D4" w:rsidRPr="00D765D4" w14:paraId="621DD50E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029E409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lastRenderedPageBreak/>
                    <w:t>Familiarity+</w:t>
                  </w:r>
                </w:p>
              </w:tc>
            </w:tr>
            <w:tr w:rsidR="00D765D4" w:rsidRPr="00D765D4" w14:paraId="24CF8D49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2D83653C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amiliarity - physical environment</w:t>
                  </w:r>
                </w:p>
              </w:tc>
            </w:tr>
            <w:tr w:rsidR="00D765D4" w:rsidRPr="00D765D4" w14:paraId="4A51D113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96BDEDE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amiliarity - routine</w:t>
                  </w:r>
                </w:p>
              </w:tc>
            </w:tr>
            <w:tr w:rsidR="00D765D4" w:rsidRPr="00D765D4" w14:paraId="769099A6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FCEAB5B" w14:textId="77777777" w:rsidR="00D765D4" w:rsidRPr="00D765D4" w:rsidRDefault="00D765D4" w:rsidP="00D765D4">
                  <w:pPr>
                    <w:spacing w:after="0" w:line="240" w:lineRule="auto"/>
                    <w:ind w:leftChars="219" w:left="736" w:hangingChars="106" w:hanging="254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reference for familiar healthcare institution</w:t>
                  </w:r>
                </w:p>
              </w:tc>
            </w:tr>
            <w:tr w:rsidR="00D765D4" w:rsidRPr="00D765D4" w14:paraId="12D159BE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24635C1C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inances</w:t>
                  </w:r>
                </w:p>
              </w:tc>
            </w:tr>
            <w:tr w:rsidR="00D765D4" w:rsidRPr="00D765D4" w14:paraId="5403E267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46C9103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inances-</w:t>
                  </w:r>
                </w:p>
              </w:tc>
            </w:tr>
            <w:tr w:rsidR="00D765D4" w:rsidRPr="00D765D4" w14:paraId="18AC9D13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41159BE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inances+</w:t>
                  </w:r>
                </w:p>
              </w:tc>
            </w:tr>
            <w:tr w:rsidR="00D765D4" w:rsidRPr="00D765D4" w14:paraId="3499F224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112AD95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iteracy</w:t>
                  </w:r>
                </w:p>
              </w:tc>
            </w:tr>
            <w:tr w:rsidR="00D765D4" w:rsidRPr="00D765D4" w14:paraId="247A1FFD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10EB0DB9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alth literacy-</w:t>
                  </w:r>
                </w:p>
              </w:tc>
            </w:tr>
            <w:tr w:rsidR="00D765D4" w:rsidRPr="00D765D4" w14:paraId="7337E695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C2A0612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alth literacy+</w:t>
                  </w:r>
                </w:p>
              </w:tc>
            </w:tr>
            <w:tr w:rsidR="00D765D4" w:rsidRPr="00D765D4" w14:paraId="0AD96B79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295E0AF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inancial health literacy</w:t>
                  </w:r>
                </w:p>
              </w:tc>
            </w:tr>
            <w:tr w:rsidR="00D765D4" w:rsidRPr="00D765D4" w14:paraId="69B394B0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51FCC8E3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Knowledge about health condition</w:t>
                  </w:r>
                </w:p>
              </w:tc>
            </w:tr>
            <w:tr w:rsidR="00D765D4" w:rsidRPr="00D765D4" w14:paraId="4CF2011F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295C172E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Knowledge of services</w:t>
                  </w:r>
                </w:p>
              </w:tc>
            </w:tr>
            <w:tr w:rsidR="00D765D4" w:rsidRPr="00D765D4" w14:paraId="604FDD39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B21F20D" w14:textId="77777777" w:rsidR="00D765D4" w:rsidRPr="00D765D4" w:rsidRDefault="00D765D4" w:rsidP="00D765D4">
                  <w:pPr>
                    <w:spacing w:after="0" w:line="240" w:lineRule="auto"/>
                    <w:ind w:leftChars="217" w:left="878" w:hangingChars="167" w:hanging="401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nderstanding medications, tests &amp; treatment</w:t>
                  </w:r>
                </w:p>
              </w:tc>
            </w:tr>
            <w:tr w:rsidR="00D765D4" w:rsidRPr="00D765D4" w14:paraId="19938364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2E6C153" w14:textId="77777777" w:rsidR="00D765D4" w:rsidRPr="00D765D4" w:rsidRDefault="00D765D4" w:rsidP="00D765D4">
                  <w:pPr>
                    <w:spacing w:after="0" w:line="240" w:lineRule="auto"/>
                    <w:ind w:leftChars="219" w:left="736" w:hangingChars="106" w:hanging="254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iteracy- (Illiterate, poor literacy or doesn't like reading)</w:t>
                  </w:r>
                </w:p>
              </w:tc>
            </w:tr>
            <w:tr w:rsidR="00D765D4" w:rsidRPr="00D765D4" w14:paraId="4D60749B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B245F15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iteracy+</w:t>
                  </w:r>
                </w:p>
              </w:tc>
            </w:tr>
            <w:tr w:rsidR="00D765D4" w:rsidRPr="00D765D4" w14:paraId="55930F52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8663F32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edications</w:t>
                  </w:r>
                </w:p>
              </w:tc>
            </w:tr>
            <w:tr w:rsidR="00D765D4" w:rsidRPr="00D765D4" w14:paraId="21617768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5BF9270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edications-</w:t>
                  </w:r>
                </w:p>
              </w:tc>
            </w:tr>
            <w:tr w:rsidR="00D765D4" w:rsidRPr="00D765D4" w14:paraId="1A9A6964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32E8468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edication packaging and labelling</w:t>
                  </w:r>
                </w:p>
              </w:tc>
            </w:tr>
            <w:tr w:rsidR="00D765D4" w:rsidRPr="00D765D4" w14:paraId="4E68014B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0C9F27A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elf-adjustment of medications</w:t>
                  </w:r>
                </w:p>
              </w:tc>
            </w:tr>
            <w:tr w:rsidR="00D765D4" w:rsidRPr="00D765D4" w14:paraId="203563EC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7068553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edications+ (distributed)</w:t>
                  </w:r>
                </w:p>
              </w:tc>
            </w:tr>
            <w:tr w:rsidR="00D765D4" w:rsidRPr="00D765D4" w14:paraId="30B0BEAB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B471300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thers' experiences - distributed</w:t>
                  </w:r>
                </w:p>
              </w:tc>
            </w:tr>
            <w:tr w:rsidR="00D765D4" w:rsidRPr="00D765D4" w14:paraId="2469B1DB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78F6D88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atient-related problems</w:t>
                  </w:r>
                </w:p>
              </w:tc>
            </w:tr>
            <w:tr w:rsidR="00D765D4" w:rsidRPr="00D765D4" w14:paraId="6C5FD986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5D8E1EC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orgetful</w:t>
                  </w:r>
                </w:p>
              </w:tc>
            </w:tr>
            <w:tr w:rsidR="00D765D4" w:rsidRPr="00D765D4" w14:paraId="1C1DC8D7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428CBC3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llness burden</w:t>
                  </w:r>
                </w:p>
              </w:tc>
            </w:tr>
            <w:tr w:rsidR="00D765D4" w:rsidRPr="00D765D4" w14:paraId="6F68D564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DAEA125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hysical</w:t>
                  </w:r>
                </w:p>
              </w:tc>
            </w:tr>
            <w:tr w:rsidR="00D765D4" w:rsidRPr="00D765D4" w14:paraId="62A63A5C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23CF4C13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sycho-emotional</w:t>
                  </w:r>
                </w:p>
              </w:tc>
            </w:tr>
            <w:tr w:rsidR="00D765D4" w:rsidRPr="00D765D4" w14:paraId="5D7C23CB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1E19C3E0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ot wanting to be a burden</w:t>
                  </w:r>
                </w:p>
              </w:tc>
            </w:tr>
            <w:tr w:rsidR="00D765D4" w:rsidRPr="00D765D4" w14:paraId="0FA43574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E75FE28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eatment burden</w:t>
                  </w:r>
                </w:p>
              </w:tc>
            </w:tr>
            <w:tr w:rsidR="00D765D4" w:rsidRPr="00D765D4" w14:paraId="78B7CEA8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29A34C6E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erception of healthcare professionals</w:t>
                  </w:r>
                </w:p>
              </w:tc>
            </w:tr>
            <w:tr w:rsidR="00D765D4" w:rsidRPr="00D765D4" w14:paraId="4DB8C12F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E7FF3CC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althcare professional-</w:t>
                  </w:r>
                </w:p>
              </w:tc>
            </w:tr>
            <w:tr w:rsidR="00D765D4" w:rsidRPr="00D765D4" w14:paraId="52860BE4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3D80D61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althcare professional+</w:t>
                  </w:r>
                </w:p>
              </w:tc>
            </w:tr>
            <w:tr w:rsidR="00D765D4" w:rsidRPr="00D765D4" w14:paraId="6F5E0431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B8318DE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ersonal touch</w:t>
                  </w:r>
                </w:p>
              </w:tc>
            </w:tr>
            <w:tr w:rsidR="00D765D4" w:rsidRPr="00D765D4" w14:paraId="49EA6F45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4D3BC46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ack of time and attention given to patients</w:t>
                  </w:r>
                </w:p>
              </w:tc>
            </w:tr>
            <w:tr w:rsidR="00D765D4" w:rsidRPr="00D765D4" w14:paraId="50309EEE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1BB797E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hysical design and navigation</w:t>
                  </w:r>
                </w:p>
              </w:tc>
            </w:tr>
            <w:tr w:rsidR="00D765D4" w:rsidRPr="00D765D4" w14:paraId="6BAC82F2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44DE73A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hysical design- (problems navigating)</w:t>
                  </w:r>
                </w:p>
              </w:tc>
            </w:tr>
            <w:tr w:rsidR="00D765D4" w:rsidRPr="00D765D4" w14:paraId="2CFFFEBD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542866E3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hysical design+ (easy to navigate)</w:t>
                  </w:r>
                </w:p>
              </w:tc>
            </w:tr>
            <w:tr w:rsidR="00D765D4" w:rsidRPr="00D765D4" w14:paraId="68166D38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3DC5E31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reening</w:t>
                  </w:r>
                </w:p>
              </w:tc>
            </w:tr>
            <w:tr w:rsidR="00D765D4" w:rsidRPr="00D765D4" w14:paraId="34A97106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F68DB14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reening-</w:t>
                  </w:r>
                </w:p>
              </w:tc>
            </w:tr>
            <w:tr w:rsidR="00D765D4" w:rsidRPr="00D765D4" w14:paraId="36937210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6361B617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reening+</w:t>
                  </w:r>
                </w:p>
              </w:tc>
            </w:tr>
            <w:tr w:rsidR="00D765D4" w:rsidRPr="00D765D4" w14:paraId="752946A6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518BA442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ocial support</w:t>
                  </w:r>
                </w:p>
              </w:tc>
            </w:tr>
            <w:tr w:rsidR="00D765D4" w:rsidRPr="00D765D4" w14:paraId="45A07556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B8843DE" w14:textId="77777777" w:rsidR="00D765D4" w:rsidRPr="00D765D4" w:rsidRDefault="00D765D4" w:rsidP="00D765D4">
                  <w:pPr>
                    <w:spacing w:after="0" w:line="240" w:lineRule="auto"/>
                    <w:ind w:leftChars="110" w:left="736" w:hangingChars="206" w:hanging="494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lastRenderedPageBreak/>
                    <w:t>Family and friends' support- (Lacking family support)</w:t>
                  </w:r>
                </w:p>
              </w:tc>
            </w:tr>
            <w:tr w:rsidR="00D765D4" w:rsidRPr="00D765D4" w14:paraId="3444413D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7C24E57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amily and friends' support+</w:t>
                  </w:r>
                </w:p>
              </w:tc>
            </w:tr>
            <w:tr w:rsidR="00D765D4" w:rsidRPr="00D765D4" w14:paraId="2077D603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9878EA3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ork environment- (non-supportive)</w:t>
                  </w:r>
                </w:p>
              </w:tc>
            </w:tr>
            <w:tr w:rsidR="00D765D4" w:rsidRPr="00D765D4" w14:paraId="07BB9126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059FFEA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ork environment+ (supportive)</w:t>
                  </w:r>
                </w:p>
              </w:tc>
            </w:tr>
            <w:tr w:rsidR="00D765D4" w:rsidRPr="00D765D4" w14:paraId="65D15471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1BC09D0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trategies to navigate</w:t>
                  </w:r>
                </w:p>
              </w:tc>
            </w:tr>
            <w:tr w:rsidR="00D765D4" w:rsidRPr="00D765D4" w14:paraId="09CA7019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2AA151C3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sking for help</w:t>
                  </w:r>
                </w:p>
              </w:tc>
            </w:tr>
            <w:tr w:rsidR="00D765D4" w:rsidRPr="00D765D4" w14:paraId="15B2393C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63B22C9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amiliarity with navigating the system</w:t>
                  </w:r>
                </w:p>
              </w:tc>
            </w:tr>
            <w:tr w:rsidR="00D765D4" w:rsidRPr="00D765D4" w14:paraId="52169100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14A7FD2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itting in</w:t>
                  </w:r>
                </w:p>
              </w:tc>
            </w:tr>
            <w:tr w:rsidR="00D765D4" w:rsidRPr="00D765D4" w14:paraId="24E39FFC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6C594A0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uggestions</w:t>
                  </w:r>
                </w:p>
              </w:tc>
            </w:tr>
            <w:tr w:rsidR="00D765D4" w:rsidRPr="00D765D4" w14:paraId="1F6F7B1C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B7D4290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ystem processes</w:t>
                  </w:r>
                </w:p>
              </w:tc>
            </w:tr>
            <w:tr w:rsidR="00D765D4" w:rsidRPr="00D765D4" w14:paraId="37E1C4D5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12D2B120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ystem processes-</w:t>
                  </w:r>
                </w:p>
              </w:tc>
            </w:tr>
            <w:tr w:rsidR="00D765D4" w:rsidRPr="00D765D4" w14:paraId="6A84DFE4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6B48FFA9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ack of med review</w:t>
                  </w:r>
                </w:p>
              </w:tc>
            </w:tr>
            <w:tr w:rsidR="00D765D4" w:rsidRPr="00D765D4" w14:paraId="1618CB22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68E2472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ng waiting time</w:t>
                  </w:r>
                </w:p>
              </w:tc>
            </w:tr>
            <w:tr w:rsidR="00D765D4" w:rsidRPr="00D765D4" w14:paraId="355A47CE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5035A726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ultiple stops- inter-institutional</w:t>
                  </w:r>
                </w:p>
              </w:tc>
            </w:tr>
            <w:tr w:rsidR="00D765D4" w:rsidRPr="00D765D4" w14:paraId="7718FE62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63816BFF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ultiple stops- intra-institutional</w:t>
                  </w:r>
                </w:p>
              </w:tc>
            </w:tr>
            <w:tr w:rsidR="00D765D4" w:rsidRPr="00D765D4" w14:paraId="07F7F5FC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14E3F342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o fixed doctor</w:t>
                  </w:r>
                </w:p>
              </w:tc>
            </w:tr>
            <w:tr w:rsidR="00D765D4" w:rsidRPr="00D765D4" w14:paraId="1597BBA0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EA47134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ver-reliance on technology</w:t>
                  </w:r>
                </w:p>
              </w:tc>
            </w:tr>
            <w:tr w:rsidR="00D765D4" w:rsidRPr="00D765D4" w14:paraId="65F9C143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9059388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ystemic inefficiencies</w:t>
                  </w:r>
                </w:p>
              </w:tc>
            </w:tr>
            <w:tr w:rsidR="00D765D4" w:rsidRPr="00D765D4" w14:paraId="518091F1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39782718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ystem processes+</w:t>
                  </w:r>
                </w:p>
              </w:tc>
            </w:tr>
            <w:tr w:rsidR="00D765D4" w:rsidRPr="00D765D4" w14:paraId="5C31B819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C6BBCAB" w14:textId="77777777" w:rsidR="00D765D4" w:rsidRPr="00D765D4" w:rsidRDefault="00D765D4" w:rsidP="00D765D4">
                  <w:pPr>
                    <w:spacing w:after="0" w:line="240" w:lineRule="auto"/>
                    <w:ind w:leftChars="110" w:left="736" w:hangingChars="206" w:hanging="494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ordination between different parts of healthcare system</w:t>
                  </w:r>
                </w:p>
              </w:tc>
            </w:tr>
            <w:tr w:rsidR="00D765D4" w:rsidRPr="00D765D4" w14:paraId="47B71340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A7077F6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fficiency</w:t>
                  </w:r>
                </w:p>
              </w:tc>
            </w:tr>
            <w:tr w:rsidR="00D765D4" w:rsidRPr="00D765D4" w14:paraId="6B214344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556A53E4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ixed doctor</w:t>
                  </w:r>
                </w:p>
              </w:tc>
            </w:tr>
            <w:tr w:rsidR="00D765D4" w:rsidRPr="00D765D4" w14:paraId="0C5660C6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61E880D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lpful staff</w:t>
                  </w:r>
                </w:p>
              </w:tc>
            </w:tr>
            <w:tr w:rsidR="00D765D4" w:rsidRPr="00D765D4" w14:paraId="580D0D4C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68CB3DC1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ne stop services</w:t>
                  </w:r>
                </w:p>
              </w:tc>
            </w:tr>
            <w:tr w:rsidR="00D765D4" w:rsidRPr="00D765D4" w14:paraId="05D7D42D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07C403F0" w14:textId="77777777" w:rsidR="00D765D4" w:rsidRPr="00D765D4" w:rsidRDefault="00D765D4" w:rsidP="00D765D4">
                  <w:pPr>
                    <w:spacing w:after="0" w:line="240" w:lineRule="auto"/>
                    <w:ind w:firstLineChars="200" w:firstLine="480"/>
                    <w:outlineLvl w:val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hort waiting time</w:t>
                  </w:r>
                </w:p>
              </w:tc>
            </w:tr>
            <w:tr w:rsidR="00D765D4" w:rsidRPr="00D765D4" w14:paraId="6BFC4858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3F3687C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ech - Knowledge and attitudes</w:t>
                  </w:r>
                </w:p>
              </w:tc>
            </w:tr>
            <w:tr w:rsidR="00D765D4" w:rsidRPr="00D765D4" w14:paraId="13D49CB5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8703601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ech-</w:t>
                  </w:r>
                </w:p>
              </w:tc>
            </w:tr>
            <w:tr w:rsidR="00D765D4" w:rsidRPr="00D765D4" w14:paraId="4FDCE1E3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5E8C8526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ech+</w:t>
                  </w:r>
                </w:p>
              </w:tc>
            </w:tr>
            <w:tr w:rsidR="00D765D4" w:rsidRPr="00D765D4" w14:paraId="187F8FC6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67D2AE8F" w14:textId="77777777" w:rsidR="00D765D4" w:rsidRPr="00D765D4" w:rsidRDefault="00D765D4" w:rsidP="00D765D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avelling to healthcare institution</w:t>
                  </w:r>
                </w:p>
              </w:tc>
            </w:tr>
            <w:tr w:rsidR="00D765D4" w:rsidRPr="00D765D4" w14:paraId="5F85B83C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70BB6104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venient</w:t>
                  </w:r>
                </w:p>
              </w:tc>
            </w:tr>
            <w:tr w:rsidR="00D765D4" w:rsidRPr="00D765D4" w14:paraId="31130F0B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27F9B149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convenient</w:t>
                  </w:r>
                </w:p>
              </w:tc>
            </w:tr>
            <w:tr w:rsidR="00D765D4" w:rsidRPr="00D765D4" w14:paraId="5F2CE63E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4334E473" w14:textId="77777777" w:rsidR="00D765D4" w:rsidRPr="00D765D4" w:rsidRDefault="00D765D4" w:rsidP="00D765D4">
                  <w:pPr>
                    <w:spacing w:after="0" w:line="240" w:lineRule="auto"/>
                    <w:ind w:left="169" w:hanging="169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ust in healthcare professionals and healthcare system</w:t>
                  </w:r>
                </w:p>
              </w:tc>
            </w:tr>
            <w:tr w:rsidR="00D765D4" w:rsidRPr="00D765D4" w14:paraId="391302D9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5889C9E4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ust-</w:t>
                  </w:r>
                </w:p>
              </w:tc>
            </w:tr>
            <w:tr w:rsidR="00D765D4" w:rsidRPr="00D765D4" w14:paraId="0E77BF17" w14:textId="77777777" w:rsidTr="007B33DC">
              <w:trPr>
                <w:trHeight w:val="300"/>
              </w:trPr>
              <w:tc>
                <w:tcPr>
                  <w:tcW w:w="43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hideMark/>
                </w:tcPr>
                <w:p w14:paraId="29612290" w14:textId="77777777" w:rsidR="00D765D4" w:rsidRPr="00D765D4" w:rsidRDefault="00D765D4" w:rsidP="00D765D4">
                  <w:pPr>
                    <w:spacing w:after="0" w:line="240" w:lineRule="auto"/>
                    <w:ind w:firstLineChars="100" w:firstLine="240"/>
                    <w:outlineLv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765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ust+</w:t>
                  </w:r>
                </w:p>
              </w:tc>
            </w:tr>
          </w:tbl>
          <w:p w14:paraId="22EA817E" w14:textId="77777777" w:rsidR="00D765D4" w:rsidRPr="00D765D4" w:rsidRDefault="00D765D4" w:rsidP="00D765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65D4" w:rsidRPr="00D765D4" w14:paraId="40009BE4" w14:textId="77777777" w:rsidTr="00D765D4">
        <w:trPr>
          <w:trHeight w:val="300"/>
        </w:trPr>
        <w:tc>
          <w:tcPr>
            <w:tcW w:w="4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6FF5B3D3" w14:textId="77777777" w:rsidR="00D765D4" w:rsidRPr="00D765D4" w:rsidRDefault="00D765D4" w:rsidP="00D76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2694594" w14:textId="77777777" w:rsidR="00D765D4" w:rsidRDefault="00D765D4" w:rsidP="00D765D4"/>
    <w:sectPr w:rsidR="00D76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5D4"/>
    <w:rsid w:val="00C70783"/>
    <w:rsid w:val="00CE5EE7"/>
    <w:rsid w:val="00D765D4"/>
    <w:rsid w:val="00DD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BB9D7"/>
  <w15:chartTrackingRefBased/>
  <w15:docId w15:val="{9EFE8277-B166-43A8-9C49-083CEA88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33</Words>
  <Characters>2473</Characters>
  <Application>Microsoft Office Word</Application>
  <DocSecurity>0</DocSecurity>
  <Lines>20</Lines>
  <Paragraphs>5</Paragraphs>
  <ScaleCrop>false</ScaleCrop>
  <Company>NN+A</Company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Lee Poay Sian</dc:creator>
  <cp:keywords/>
  <dc:description/>
  <cp:lastModifiedBy>Sabrina Lee</cp:lastModifiedBy>
  <cp:revision>3</cp:revision>
  <dcterms:created xsi:type="dcterms:W3CDTF">2022-12-23T06:45:00Z</dcterms:created>
  <dcterms:modified xsi:type="dcterms:W3CDTF">2023-10-26T13:58:00Z</dcterms:modified>
</cp:coreProperties>
</file>